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AA1" w:rsidRDefault="00EB4E7A" w:rsidP="000E58D5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Figure S5</w:t>
      </w:r>
      <w:bookmarkStart w:id="0" w:name="_GoBack"/>
      <w:bookmarkEnd w:id="0"/>
    </w:p>
    <w:p w:rsidR="00CC1AA1" w:rsidRDefault="00CC1AA1" w:rsidP="000E58D5">
      <w:pPr>
        <w:jc w:val="both"/>
        <w:rPr>
          <w:b/>
          <w:sz w:val="28"/>
          <w:szCs w:val="28"/>
        </w:rPr>
      </w:pPr>
      <w:r w:rsidRPr="00CC1AA1">
        <w:rPr>
          <w:b/>
          <w:noProof/>
          <w:sz w:val="28"/>
          <w:szCs w:val="28"/>
          <w:lang w:eastAsia="en-GB"/>
        </w:rPr>
        <w:drawing>
          <wp:inline distT="0" distB="0" distL="0" distR="0">
            <wp:extent cx="5731510" cy="4206169"/>
            <wp:effectExtent l="19050" t="0" r="2540" b="0"/>
            <wp:docPr id="5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378536" cy="6148536"/>
                      <a:chOff x="382732" y="354732"/>
                      <a:chExt cx="8378536" cy="6148536"/>
                    </a:xfrm>
                  </a:grpSpPr>
                  <a:grpSp>
                    <a:nvGrpSpPr>
                      <a:cNvPr id="4" name="Group 3"/>
                      <a:cNvGrpSpPr/>
                    </a:nvGrpSpPr>
                    <a:grpSpPr>
                      <a:xfrm rot="5400000">
                        <a:off x="1497732" y="-760268"/>
                        <a:ext cx="6148536" cy="8378536"/>
                        <a:chOff x="480864" y="395536"/>
                        <a:chExt cx="6148536" cy="8378536"/>
                      </a:xfrm>
                    </a:grpSpPr>
                    <a:pic>
                      <a:nvPicPr>
                        <a:cNvPr id="5" name="Picture 4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/>
                        <a:srcRect l="22587" t="9914" r="4149" b="68081"/>
                        <a:stretch>
                          <a:fillRect/>
                        </a:stretch>
                      </a:blipFill>
                      <a:spPr bwMode="auto">
                        <a:xfrm rot="16200000">
                          <a:off x="-1748471" y="2861300"/>
                          <a:ext cx="6637287" cy="217592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6" name="TextBox 2"/>
                        <a:cNvSpPr txBox="1"/>
                      </a:nvSpPr>
                      <a:spPr>
                        <a:xfrm rot="16200000">
                          <a:off x="-192404" y="7549032"/>
                          <a:ext cx="1907478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∆</a:t>
                            </a:r>
                            <a:r>
                              <a:rPr lang="en-GB" sz="1400" i="1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relA</a:t>
                            </a:r>
                            <a:r>
                              <a:rPr lang="en-GB" sz="1400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∆</a:t>
                            </a:r>
                            <a:r>
                              <a:rPr lang="en-GB" sz="1400" i="1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spoT</a:t>
                            </a:r>
                            <a:r>
                              <a:rPr lang="en-GB" sz="1400" i="1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  </a:t>
                            </a: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(NE)</a:t>
                            </a:r>
                            <a:endParaRPr lang="en-GB" sz="1400" dirty="0">
                              <a:solidFill>
                                <a:prstClr val="black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3"/>
                        <a:cNvSpPr txBox="1"/>
                      </a:nvSpPr>
                      <a:spPr>
                        <a:xfrm rot="16200000">
                          <a:off x="356451" y="7589867"/>
                          <a:ext cx="1843889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∆</a:t>
                            </a:r>
                            <a:r>
                              <a:rPr lang="en-GB" sz="1400" i="1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relA</a:t>
                            </a:r>
                            <a:r>
                              <a:rPr lang="en-GB" sz="1400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∆</a:t>
                            </a:r>
                            <a:r>
                              <a:rPr lang="en-GB" sz="1400" i="1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spoT</a:t>
                            </a:r>
                            <a:r>
                              <a:rPr lang="en-GB" sz="1400" i="1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  </a:t>
                            </a: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(EN)</a:t>
                            </a:r>
                            <a:endParaRPr lang="en-GB" sz="1400" dirty="0">
                              <a:solidFill>
                                <a:prstClr val="black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4"/>
                        <a:cNvSpPr txBox="1"/>
                      </a:nvSpPr>
                      <a:spPr>
                        <a:xfrm rot="16200000">
                          <a:off x="5524302" y="7725650"/>
                          <a:ext cx="1711210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6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∆</a:t>
                            </a:r>
                            <a:r>
                              <a:rPr lang="en-GB" sz="1400" i="1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relA</a:t>
                            </a:r>
                            <a:r>
                              <a:rPr lang="en-GB" sz="1400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∆</a:t>
                            </a:r>
                            <a:r>
                              <a:rPr lang="en-GB" sz="1400" i="1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spoT</a:t>
                            </a:r>
                            <a:r>
                              <a:rPr lang="en-GB" sz="1400" i="1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 </a:t>
                            </a: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(NE)</a:t>
                            </a:r>
                            <a:endParaRPr lang="en-GB" sz="1400" i="1" dirty="0">
                              <a:solidFill>
                                <a:prstClr val="black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5"/>
                        <a:cNvSpPr txBox="1"/>
                      </a:nvSpPr>
                      <a:spPr>
                        <a:xfrm rot="16200000">
                          <a:off x="4925852" y="7749486"/>
                          <a:ext cx="1741395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∆</a:t>
                            </a:r>
                            <a:r>
                              <a:rPr lang="en-GB" sz="1400" i="1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relA</a:t>
                            </a:r>
                            <a:r>
                              <a:rPr lang="en-GB" sz="1400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∆</a:t>
                            </a:r>
                            <a:r>
                              <a:rPr lang="en-GB" sz="1400" i="1" dirty="0" err="1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spoT</a:t>
                            </a:r>
                            <a:r>
                              <a:rPr lang="en-GB" sz="1400" i="1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 </a:t>
                            </a: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(EN)</a:t>
                            </a:r>
                            <a:endParaRPr lang="en-GB" sz="1400" i="1" dirty="0">
                              <a:solidFill>
                                <a:prstClr val="black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6"/>
                        <a:cNvSpPr txBox="1"/>
                      </a:nvSpPr>
                      <a:spPr>
                        <a:xfrm rot="16200000">
                          <a:off x="1290128" y="7290851"/>
                          <a:ext cx="1045786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WT (NE)</a:t>
                            </a:r>
                            <a:endParaRPr lang="en-GB" sz="1400" i="1" dirty="0">
                              <a:solidFill>
                                <a:prstClr val="black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Box 7"/>
                        <a:cNvSpPr txBox="1"/>
                      </a:nvSpPr>
                      <a:spPr>
                        <a:xfrm rot="16200000">
                          <a:off x="1859758" y="7269480"/>
                          <a:ext cx="1046833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WT (EN)</a:t>
                            </a:r>
                            <a:endParaRPr lang="en-GB" sz="1400" i="1" dirty="0">
                              <a:solidFill>
                                <a:prstClr val="black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8"/>
                        <a:cNvSpPr txBox="1"/>
                      </a:nvSpPr>
                      <a:spPr>
                        <a:xfrm rot="16200000">
                          <a:off x="4264039" y="7424825"/>
                          <a:ext cx="1010967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WT (EN)</a:t>
                            </a:r>
                            <a:endParaRPr lang="en-GB" sz="1400" i="1" dirty="0">
                              <a:solidFill>
                                <a:prstClr val="black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9"/>
                        <a:cNvSpPr txBox="1"/>
                      </a:nvSpPr>
                      <a:spPr>
                        <a:xfrm rot="16200000">
                          <a:off x="4778791" y="7424472"/>
                          <a:ext cx="1019034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</a:pPr>
                            <a:r>
                              <a:rPr lang="en-GB" sz="1400" dirty="0" smtClean="0">
                                <a:solidFill>
                                  <a:prstClr val="black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WT (NE)</a:t>
                            </a:r>
                            <a:endParaRPr lang="en-GB" sz="1400" i="1" dirty="0">
                              <a:solidFill>
                                <a:prstClr val="black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4" name="Straight Arrow Connector 13"/>
                        <a:cNvCxnSpPr/>
                      </a:nvCxnSpPr>
                      <a:spPr>
                        <a:xfrm>
                          <a:off x="1084622" y="5994590"/>
                          <a:ext cx="191978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5" name="Straight Arrow Connector 14"/>
                        <a:cNvCxnSpPr/>
                      </a:nvCxnSpPr>
                      <a:spPr>
                        <a:xfrm>
                          <a:off x="5067489" y="4587614"/>
                          <a:ext cx="19197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70C0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6" name="TextBox 24"/>
                        <a:cNvSpPr txBox="1"/>
                      </a:nvSpPr>
                      <a:spPr>
                        <a:xfrm rot="16200000">
                          <a:off x="2557926" y="5704841"/>
                          <a:ext cx="44755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200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hilD</a:t>
                            </a:r>
                            <a:endParaRPr lang="en-GB" sz="1200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25"/>
                        <a:cNvSpPr txBox="1"/>
                      </a:nvSpPr>
                      <a:spPr>
                        <a:xfrm rot="16200000">
                          <a:off x="2575938" y="5202276"/>
                          <a:ext cx="43954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200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hilA</a:t>
                            </a:r>
                            <a:endParaRPr lang="en-GB" sz="1200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8" name="Straight Arrow Connector 17"/>
                        <a:cNvCxnSpPr/>
                      </a:nvCxnSpPr>
                      <a:spPr>
                        <a:xfrm flipV="1">
                          <a:off x="2935536" y="5132317"/>
                          <a:ext cx="0" cy="39786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9" name="Straight Arrow Connector 18"/>
                        <a:cNvCxnSpPr/>
                      </a:nvCxnSpPr>
                      <a:spPr>
                        <a:xfrm flipH="1" flipV="1">
                          <a:off x="2926366" y="5714500"/>
                          <a:ext cx="402" cy="22728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pic>
                      <a:nvPicPr>
                        <a:cNvPr id="20" name="Picture 19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/>
                        <a:srcRect l="22587" t="43575" r="4149" b="34698"/>
                        <a:stretch>
                          <a:fillRect/>
                        </a:stretch>
                      </a:blipFill>
                      <a:spPr bwMode="auto">
                        <a:xfrm rot="16200000">
                          <a:off x="2145921" y="2856873"/>
                          <a:ext cx="6677685" cy="222517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1" name="Picture 20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/>
                        <a:srcRect l="22587" t="33034" r="4149" b="56381"/>
                        <a:stretch>
                          <a:fillRect/>
                        </a:stretch>
                      </a:blipFill>
                      <a:spPr bwMode="auto">
                        <a:xfrm rot="16200000">
                          <a:off x="185573" y="3437202"/>
                          <a:ext cx="6676042" cy="110095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22" name="TextBox 23"/>
                        <a:cNvSpPr txBox="1"/>
                      </a:nvSpPr>
                      <a:spPr>
                        <a:xfrm rot="16200000">
                          <a:off x="2546680" y="684017"/>
                          <a:ext cx="4908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200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invH</a:t>
                            </a:r>
                            <a:endParaRPr lang="en-GB" sz="1200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3" name="Straight Arrow Connector 22"/>
                        <a:cNvCxnSpPr/>
                      </a:nvCxnSpPr>
                      <a:spPr>
                        <a:xfrm flipV="1">
                          <a:off x="2945204" y="789484"/>
                          <a:ext cx="0" cy="144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4" name="TextBox 32"/>
                        <a:cNvSpPr txBox="1"/>
                      </a:nvSpPr>
                      <a:spPr>
                        <a:xfrm rot="16200000">
                          <a:off x="3995408" y="1176447"/>
                          <a:ext cx="47481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200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invF</a:t>
                            </a:r>
                            <a:endParaRPr lang="en-GB" sz="1200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5" name="TextBox 33"/>
                        <a:cNvSpPr txBox="1"/>
                      </a:nvSpPr>
                      <a:spPr>
                        <a:xfrm rot="16200000">
                          <a:off x="3970472" y="3880727"/>
                          <a:ext cx="47481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200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sicA</a:t>
                            </a:r>
                            <a:endParaRPr lang="en-GB" sz="1200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6" name="TextBox 34"/>
                        <a:cNvSpPr txBox="1"/>
                      </a:nvSpPr>
                      <a:spPr>
                        <a:xfrm rot="16200000">
                          <a:off x="3992763" y="6087950"/>
                          <a:ext cx="51648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200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prgH</a:t>
                            </a:r>
                            <a:endParaRPr lang="en-GB" sz="1200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7" name="TextBox 35"/>
                        <a:cNvSpPr txBox="1"/>
                      </a:nvSpPr>
                      <a:spPr>
                        <a:xfrm rot="16200000">
                          <a:off x="4027228" y="6624740"/>
                          <a:ext cx="44755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200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hilC</a:t>
                            </a:r>
                            <a:endParaRPr lang="en-GB" sz="1200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8" name="TextBox 36"/>
                        <a:cNvSpPr txBox="1"/>
                      </a:nvSpPr>
                      <a:spPr>
                        <a:xfrm rot="16200000">
                          <a:off x="3989152" y="7094042"/>
                          <a:ext cx="50045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200" i="1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sprB</a:t>
                            </a:r>
                            <a:endParaRPr lang="en-GB" sz="1200" i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9" name="Straight Arrow Connector 28"/>
                        <a:cNvCxnSpPr/>
                      </a:nvCxnSpPr>
                      <a:spPr>
                        <a:xfrm flipH="1">
                          <a:off x="4123431" y="1054258"/>
                          <a:ext cx="7356" cy="211163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0" name="Straight Arrow Connector 29"/>
                        <a:cNvCxnSpPr/>
                      </a:nvCxnSpPr>
                      <a:spPr>
                        <a:xfrm>
                          <a:off x="4111576" y="3286016"/>
                          <a:ext cx="0" cy="1862048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1" name="Straight Arrow Connector 30"/>
                        <a:cNvCxnSpPr/>
                      </a:nvCxnSpPr>
                      <a:spPr>
                        <a:xfrm>
                          <a:off x="4149080" y="6003160"/>
                          <a:ext cx="0" cy="72008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2" name="Straight Arrow Connector 31"/>
                        <a:cNvCxnSpPr/>
                      </a:nvCxnSpPr>
                      <a:spPr>
                        <a:xfrm>
                          <a:off x="4138638" y="6847874"/>
                          <a:ext cx="1816" cy="20990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3" name="Straight Arrow Connector 32"/>
                        <a:cNvCxnSpPr/>
                      </a:nvCxnSpPr>
                      <a:spPr>
                        <a:xfrm>
                          <a:off x="4149080" y="7121038"/>
                          <a:ext cx="1816" cy="20990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4" name="Straight Arrow Connector 33"/>
                        <a:cNvCxnSpPr/>
                      </a:nvCxnSpPr>
                      <a:spPr>
                        <a:xfrm>
                          <a:off x="5266235" y="4671774"/>
                          <a:ext cx="191978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0070C0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5" name="Rectangle 34"/>
                        <a:cNvSpPr/>
                      </a:nvSpPr>
                      <a:spPr>
                        <a:xfrm>
                          <a:off x="480864" y="395536"/>
                          <a:ext cx="6148536" cy="834841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065B98" w:rsidRDefault="00065B98" w:rsidP="00065B98">
      <w:pPr>
        <w:tabs>
          <w:tab w:val="left" w:pos="7230"/>
        </w:tabs>
        <w:spacing w:line="360" w:lineRule="auto"/>
        <w:jc w:val="both"/>
        <w:rPr>
          <w:b/>
        </w:rPr>
      </w:pPr>
    </w:p>
    <w:p w:rsidR="00CC1AA1" w:rsidRPr="00D9722F" w:rsidRDefault="00CC1AA1" w:rsidP="00065B98">
      <w:pPr>
        <w:tabs>
          <w:tab w:val="left" w:pos="7230"/>
        </w:tabs>
        <w:spacing w:line="360" w:lineRule="auto"/>
        <w:jc w:val="both"/>
      </w:pPr>
      <w:r w:rsidRPr="008E0B77">
        <w:rPr>
          <w:b/>
        </w:rPr>
        <w:t xml:space="preserve">Promoter architecture and </w:t>
      </w:r>
      <w:proofErr w:type="spellStart"/>
      <w:r w:rsidRPr="008E0B77">
        <w:rPr>
          <w:b/>
        </w:rPr>
        <w:t>ppGpp</w:t>
      </w:r>
      <w:proofErr w:type="spellEnd"/>
      <w:r w:rsidRPr="008E0B77">
        <w:rPr>
          <w:b/>
        </w:rPr>
        <w:t xml:space="preserve">-dependency of </w:t>
      </w:r>
      <w:r w:rsidRPr="00065B98">
        <w:rPr>
          <w:b/>
          <w:i/>
        </w:rPr>
        <w:t>S</w:t>
      </w:r>
      <w:r w:rsidR="00065B98" w:rsidRPr="00065B98">
        <w:rPr>
          <w:b/>
          <w:i/>
        </w:rPr>
        <w:t>almonella</w:t>
      </w:r>
      <w:r w:rsidRPr="008E0B77">
        <w:rPr>
          <w:b/>
        </w:rPr>
        <w:t xml:space="preserve"> pathogenicity island</w:t>
      </w:r>
      <w:r>
        <w:rPr>
          <w:b/>
        </w:rPr>
        <w:t xml:space="preserve"> 1</w:t>
      </w:r>
      <w:r w:rsidR="00FF1D0A">
        <w:rPr>
          <w:b/>
        </w:rPr>
        <w:t xml:space="preserve"> at LSP</w:t>
      </w:r>
      <w:r w:rsidRPr="00FF1D0A">
        <w:rPr>
          <w:b/>
        </w:rPr>
        <w:t>.</w:t>
      </w:r>
      <w:r w:rsidRPr="00D9722F">
        <w:t xml:space="preserve"> Enriched (+) and non-enriched (-) </w:t>
      </w:r>
      <w:proofErr w:type="spellStart"/>
      <w:r w:rsidRPr="00D9722F">
        <w:t>cDNAs</w:t>
      </w:r>
      <w:proofErr w:type="spellEnd"/>
      <w:r w:rsidRPr="00D9722F">
        <w:t xml:space="preserve"> of </w:t>
      </w:r>
      <w:r w:rsidRPr="00D9722F">
        <w:rPr>
          <w:i/>
        </w:rPr>
        <w:t>S</w:t>
      </w:r>
      <w:r w:rsidRPr="00D9722F">
        <w:t xml:space="preserve">. </w:t>
      </w:r>
      <w:proofErr w:type="spellStart"/>
      <w:r w:rsidRPr="00D9722F">
        <w:t>Typhimurium</w:t>
      </w:r>
      <w:proofErr w:type="spellEnd"/>
      <w:r w:rsidRPr="00D9722F">
        <w:t xml:space="preserve"> </w:t>
      </w:r>
      <w:r w:rsidR="00504E40">
        <w:t>SL1344 parental</w:t>
      </w:r>
      <w:r w:rsidRPr="00D9722F">
        <w:t xml:space="preserve"> (black) or </w:t>
      </w:r>
      <w:r w:rsidRPr="00D9722F">
        <w:rPr>
          <w:i/>
        </w:rPr>
        <w:t>∆</w:t>
      </w:r>
      <w:proofErr w:type="spellStart"/>
      <w:r w:rsidRPr="00D9722F">
        <w:rPr>
          <w:i/>
        </w:rPr>
        <w:t>relA∆spoT</w:t>
      </w:r>
      <w:proofErr w:type="spellEnd"/>
      <w:r>
        <w:t xml:space="preserve"> (red) strains mapped onto SPI1</w:t>
      </w:r>
      <w:r w:rsidRPr="00D9722F">
        <w:t>. The Y axis in each lane represents 0-50 mapped reads per genome position. Grey boxes</w:t>
      </w:r>
      <w:r>
        <w:t xml:space="preserve"> represent individual SPI1</w:t>
      </w:r>
      <w:r w:rsidRPr="00D9722F">
        <w:t xml:space="preserve"> genes and </w:t>
      </w:r>
      <w:proofErr w:type="spellStart"/>
      <w:r w:rsidRPr="00D9722F">
        <w:t>operonic</w:t>
      </w:r>
      <w:proofErr w:type="spellEnd"/>
      <w:r w:rsidRPr="00D9722F">
        <w:t xml:space="preserve"> transcripts are indicated by black arrows and labelled according t</w:t>
      </w:r>
      <w:r w:rsidR="00511462">
        <w:t xml:space="preserve">o the first gene of the operon as defined in </w:t>
      </w:r>
      <w:r w:rsidR="006D63D3">
        <w:fldChar w:fldCharType="begin">
          <w:fldData xml:space="preserve">PEVuZE5vdGU+PENpdGU+PEF1dGhvcj5PbGVraG5vdmljaDwvQXV0aG9yPjxZZWFyPjIwMDI8L1ll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YyOS00MjwvcGFnZXM+PHZvbHVtZT4zMjwvdm9sdW1lPjxudW1iZXI+Mzwv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cxNS0yODwvcGFnZXM+PHZvbHVtZT40Nzwvdm9sdW1l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zAwLTE1PC9wYWdlcz48dm9s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</w:fldData>
        </w:fldChar>
      </w:r>
      <w:r w:rsidR="002108BA">
        <w:instrText xml:space="preserve"> ADDIN EN.CITE </w:instrText>
      </w:r>
      <w:r w:rsidR="002108BA">
        <w:fldChar w:fldCharType="begin">
          <w:fldData xml:space="preserve">PEVuZE5vdGU+PENpdGU+PEF1dGhvcj5PbGVraG5vdmljaDwvQXV0aG9yPjxZZWFyPjIwMDI8L1ll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YyOS00MjwvcGFnZXM+PHZvbHVtZT4zMjwvdm9sdW1lPjxudW1iZXI+Mzwv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cxNS0yODwvcGFnZXM+PHZvbHVtZT40Nzwvdm9sdW1l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zAwLTE1PC9wYWdlcz48dm9s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</w:fldData>
        </w:fldChar>
      </w:r>
      <w:r w:rsidR="002108BA">
        <w:instrText xml:space="preserve"> ADDIN EN.CITE.DATA </w:instrText>
      </w:r>
      <w:r w:rsidR="002108BA">
        <w:fldChar w:fldCharType="end"/>
      </w:r>
      <w:r w:rsidR="006D63D3">
        <w:fldChar w:fldCharType="separate"/>
      </w:r>
      <w:r w:rsidR="002108BA">
        <w:rPr>
          <w:noProof/>
        </w:rPr>
        <w:t>[</w:t>
      </w:r>
      <w:hyperlink w:anchor="_ENREF_1" w:tooltip="Olekhnovich, 2002 #713" w:history="1">
        <w:r w:rsidR="002108BA">
          <w:rPr>
            <w:noProof/>
          </w:rPr>
          <w:t>1-6</w:t>
        </w:r>
      </w:hyperlink>
      <w:r w:rsidR="002108BA">
        <w:rPr>
          <w:noProof/>
        </w:rPr>
        <w:t>]</w:t>
      </w:r>
      <w:r w:rsidR="006D63D3">
        <w:fldChar w:fldCharType="end"/>
      </w:r>
      <w:r w:rsidR="00C55A9B">
        <w:t>.</w:t>
      </w:r>
      <w:r w:rsidR="00511462">
        <w:t xml:space="preserve"> </w:t>
      </w:r>
      <w:r w:rsidR="00A81888">
        <w:t xml:space="preserve">The vertical black and blue arrows indicate </w:t>
      </w:r>
      <w:proofErr w:type="spellStart"/>
      <w:r w:rsidR="00357DD6">
        <w:t>ppGpp</w:t>
      </w:r>
      <w:proofErr w:type="spellEnd"/>
      <w:r w:rsidR="00357DD6">
        <w:t>-dependent</w:t>
      </w:r>
      <w:r w:rsidR="00A81888">
        <w:t xml:space="preserve"> TSS</w:t>
      </w:r>
      <w:r w:rsidR="00E43E03">
        <w:t>s at genomic coordinates 3039861</w:t>
      </w:r>
      <w:r w:rsidR="00A81888">
        <w:t xml:space="preserve"> and 3047036</w:t>
      </w:r>
      <w:r w:rsidR="001A39B9">
        <w:t xml:space="preserve"> respectively; possible </w:t>
      </w:r>
      <w:r w:rsidR="00A81888">
        <w:t xml:space="preserve">interpretations are described in the Discussion. </w:t>
      </w:r>
      <w:r w:rsidRPr="00D9722F">
        <w:t>The relevant genome co-ordinates span the centre of the figure.</w:t>
      </w:r>
    </w:p>
    <w:sectPr w:rsidR="00CC1AA1" w:rsidRPr="00D9722F" w:rsidSect="00640E28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40E28"/>
    <w:rsid w:val="000213C8"/>
    <w:rsid w:val="00065B98"/>
    <w:rsid w:val="000E58D5"/>
    <w:rsid w:val="000F029C"/>
    <w:rsid w:val="0011025C"/>
    <w:rsid w:val="001A39B9"/>
    <w:rsid w:val="002108BA"/>
    <w:rsid w:val="00210A74"/>
    <w:rsid w:val="0024540E"/>
    <w:rsid w:val="002E5C0C"/>
    <w:rsid w:val="0033740C"/>
    <w:rsid w:val="00357DD6"/>
    <w:rsid w:val="00457CDC"/>
    <w:rsid w:val="00464AD1"/>
    <w:rsid w:val="00471240"/>
    <w:rsid w:val="004A7A88"/>
    <w:rsid w:val="004B0F77"/>
    <w:rsid w:val="00504286"/>
    <w:rsid w:val="00504E40"/>
    <w:rsid w:val="00511462"/>
    <w:rsid w:val="00512CCE"/>
    <w:rsid w:val="00567361"/>
    <w:rsid w:val="00572D37"/>
    <w:rsid w:val="005D200F"/>
    <w:rsid w:val="00640E28"/>
    <w:rsid w:val="006A099B"/>
    <w:rsid w:val="006D63D3"/>
    <w:rsid w:val="006E243D"/>
    <w:rsid w:val="007E3683"/>
    <w:rsid w:val="007F68F0"/>
    <w:rsid w:val="008C5D4D"/>
    <w:rsid w:val="008E56DA"/>
    <w:rsid w:val="00967C7C"/>
    <w:rsid w:val="00A57B32"/>
    <w:rsid w:val="00A81888"/>
    <w:rsid w:val="00C55A9B"/>
    <w:rsid w:val="00CC1AA1"/>
    <w:rsid w:val="00D6353F"/>
    <w:rsid w:val="00E1138C"/>
    <w:rsid w:val="00E43E03"/>
    <w:rsid w:val="00E8333E"/>
    <w:rsid w:val="00EB4E7A"/>
    <w:rsid w:val="00ED67AC"/>
    <w:rsid w:val="00FB0769"/>
    <w:rsid w:val="00FF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E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5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108B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rations Centre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a</dc:creator>
  <cp:lastModifiedBy>arthur thompson (IFR)</cp:lastModifiedBy>
  <cp:revision>2</cp:revision>
  <dcterms:created xsi:type="dcterms:W3CDTF">2014-01-17T10:41:00Z</dcterms:created>
  <dcterms:modified xsi:type="dcterms:W3CDTF">2014-01-17T10:41:00Z</dcterms:modified>
</cp:coreProperties>
</file>